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09AA6" w14:textId="28B7525A" w:rsidR="004C63DF" w:rsidRPr="006A0CEB" w:rsidRDefault="004C63DF" w:rsidP="00B36767">
      <w:pPr>
        <w:rPr>
          <w:rFonts w:ascii="Times New Roman" w:hAnsi="Times New Roman"/>
          <w:lang w:val="en-US"/>
        </w:rPr>
      </w:pPr>
    </w:p>
    <w:tbl>
      <w:tblPr>
        <w:tblW w:w="9923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850"/>
        <w:gridCol w:w="1134"/>
        <w:gridCol w:w="1134"/>
        <w:gridCol w:w="1134"/>
        <w:gridCol w:w="1134"/>
        <w:gridCol w:w="851"/>
      </w:tblGrid>
      <w:tr w:rsidR="00855E70" w:rsidRPr="006A0CEB" w14:paraId="1472ABE4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37998E2" w14:textId="77777777" w:rsidR="00855E70" w:rsidRPr="006A0CEB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AC0807" w14:textId="77777777" w:rsidR="00BC3AE3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>Cases</w:t>
            </w:r>
            <w:r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</w:p>
          <w:p w14:paraId="485EB919" w14:textId="3ABCD44D" w:rsidR="00855E70" w:rsidRPr="005568EF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 xml:space="preserve">Girls </w:t>
            </w: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♀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DAEFF7" w14:textId="37F7A81D" w:rsidR="00855E70" w:rsidRPr="005568EF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>Controls</w:t>
            </w:r>
            <w:r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 xml:space="preserve">Girls </w:t>
            </w: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♀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34A494" w14:textId="72C28B3B" w:rsidR="00855E70" w:rsidRPr="005568EF" w:rsidRDefault="0068699F" w:rsidP="00FC5AA5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17"/>
                <w:szCs w:val="17"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67781" w14:textId="77777777" w:rsidR="00BC3AE3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>Cases</w:t>
            </w:r>
            <w:r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</w:p>
          <w:p w14:paraId="309AB768" w14:textId="3F339370" w:rsidR="00855E70" w:rsidRPr="005568EF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 xml:space="preserve">Boys </w:t>
            </w: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♂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A9E03" w14:textId="416E85CF" w:rsidR="00855E70" w:rsidRPr="005568EF" w:rsidRDefault="00855E70" w:rsidP="000958B4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>Controls</w:t>
            </w:r>
            <w:r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r w:rsidRPr="005568EF">
              <w:rPr>
                <w:rFonts w:ascii="Times New Roman" w:hAnsi="Times New Roman"/>
                <w:b/>
                <w:sz w:val="17"/>
                <w:szCs w:val="17"/>
              </w:rPr>
              <w:t xml:space="preserve">Boys </w:t>
            </w: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♂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1C98DA" w14:textId="2C645789" w:rsidR="00855E70" w:rsidRPr="0068699F" w:rsidRDefault="0068699F" w:rsidP="00FC5AA5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en-US"/>
              </w:rPr>
            </w:pPr>
            <w:r w:rsidRPr="0068699F">
              <w:rPr>
                <w:rFonts w:ascii="Times New Roman" w:hAnsi="Times New Roman"/>
                <w:b/>
                <w:i/>
                <w:sz w:val="17"/>
                <w:szCs w:val="17"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DCD1E2" w14:textId="77777777" w:rsidR="00855E70" w:rsidRPr="005568EF" w:rsidRDefault="00855E70" w:rsidP="00DF5A21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Cases</w:t>
            </w:r>
          </w:p>
          <w:p w14:paraId="7150CDCA" w14:textId="186C83FA" w:rsidR="00855E70" w:rsidRPr="006A0CEB" w:rsidRDefault="00855E70" w:rsidP="00DF5A21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♀ </w:t>
            </w:r>
            <w:r w:rsidRPr="0087784B">
              <w:rPr>
                <w:rFonts w:ascii="Times New Roman" w:hAnsi="Times New Roman"/>
                <w:i/>
                <w:sz w:val="17"/>
                <w:szCs w:val="17"/>
                <w:lang w:val="en-US"/>
              </w:rPr>
              <w:t>vs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♂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F3A3B0" w14:textId="4A5194F2" w:rsidR="00855E70" w:rsidRPr="006A0CEB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568E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Controls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♀ </w:t>
            </w:r>
            <w:r w:rsidRPr="0087784B">
              <w:rPr>
                <w:rFonts w:ascii="Times New Roman" w:hAnsi="Times New Roman"/>
                <w:i/>
                <w:sz w:val="17"/>
                <w:szCs w:val="17"/>
                <w:lang w:val="en-US"/>
              </w:rPr>
              <w:t>vs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♂ </w:t>
            </w:r>
          </w:p>
          <w:p w14:paraId="74DB6097" w14:textId="1B97BB49" w:rsidR="00855E70" w:rsidRPr="006A0CEB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855E70" w:rsidRPr="004C63DF" w14:paraId="19F03727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7D4FC79" w14:textId="77777777" w:rsidR="00855E70" w:rsidRPr="006A0CEB" w:rsidRDefault="00855E70" w:rsidP="00451DFE">
            <w:pPr>
              <w:rPr>
                <w:rFonts w:ascii="Times New Roman" w:hAnsi="Times New Roman"/>
                <w:sz w:val="17"/>
                <w:szCs w:val="17"/>
              </w:rPr>
            </w:pPr>
            <w:r w:rsidRPr="006A0CEB">
              <w:rPr>
                <w:rFonts w:ascii="Times New Roman" w:hAnsi="Times New Roman"/>
                <w:sz w:val="17"/>
                <w:szCs w:val="17"/>
              </w:rPr>
              <w:t xml:space="preserve">N </w:t>
            </w:r>
          </w:p>
          <w:p w14:paraId="00E6925D" w14:textId="2D18A162" w:rsidR="00855E70" w:rsidRPr="006A0CEB" w:rsidRDefault="00855E70" w:rsidP="00451DFE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89BC8C" w14:textId="1508F511" w:rsidR="00855E70" w:rsidRPr="006A0CEB" w:rsidRDefault="00855E70" w:rsidP="00682743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31AA1" w14:textId="2037E9BA" w:rsidR="00855E70" w:rsidRPr="006A0CEB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F17AAD" w14:textId="77777777" w:rsidR="00855E70" w:rsidRPr="003E782A" w:rsidRDefault="00855E70" w:rsidP="00FC5AA5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C1B76" w14:textId="6D6B5DC6" w:rsidR="00855E70" w:rsidRPr="00153111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B644D4" w14:textId="5ACDFC09" w:rsidR="00855E70" w:rsidRPr="00153111" w:rsidRDefault="00855E70" w:rsidP="00E41CE9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7B2D03" w14:textId="77777777" w:rsidR="00855E70" w:rsidRPr="003E782A" w:rsidRDefault="00855E70" w:rsidP="00FC5AA5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7ACE8A" w14:textId="719A586A" w:rsidR="00855E70" w:rsidRPr="003E782A" w:rsidRDefault="00855E70" w:rsidP="00E41CE9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3E782A">
              <w:rPr>
                <w:rFonts w:ascii="Times New Roman" w:hAnsi="Times New Roman"/>
                <w:sz w:val="17"/>
                <w:szCs w:val="17"/>
              </w:rPr>
              <w:t>2</w:t>
            </w:r>
            <w:r>
              <w:rPr>
                <w:rFonts w:ascii="Times New Roman" w:hAnsi="Times New Roman"/>
                <w:sz w:val="17"/>
                <w:szCs w:val="17"/>
              </w:rPr>
              <w:t>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52670A" w14:textId="684C9E06" w:rsidR="00855E70" w:rsidRPr="003E782A" w:rsidRDefault="00855E70" w:rsidP="00FC5AA5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0</w:t>
            </w:r>
          </w:p>
        </w:tc>
      </w:tr>
      <w:tr w:rsidR="00004D0D" w:rsidRPr="00834B26" w14:paraId="04D6025D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F808200" w14:textId="43CB9751" w:rsidR="00004D0D" w:rsidRPr="00E55109" w:rsidRDefault="00004D0D" w:rsidP="00004D0D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Age, </w:t>
            </w:r>
            <w:r w:rsidRPr="00E55109">
              <w:rPr>
                <w:rFonts w:ascii="Times New Roman" w:hAnsi="Times New Roman"/>
                <w:i/>
                <w:sz w:val="17"/>
                <w:szCs w:val="17"/>
              </w:rPr>
              <w:t>year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0801A1" w14:textId="1E6BC5E8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3.4 </w:t>
            </w:r>
            <w:r>
              <w:rPr>
                <w:rFonts w:ascii="Times New Roman" w:hAnsi="Times New Roman"/>
                <w:sz w:val="17"/>
                <w:szCs w:val="17"/>
              </w:rPr>
              <w:t>± 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337033" w14:textId="22FC28F6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4.3 </w:t>
            </w:r>
            <w:r>
              <w:rPr>
                <w:rFonts w:ascii="Times New Roman" w:hAnsi="Times New Roman"/>
                <w:sz w:val="17"/>
                <w:szCs w:val="17"/>
              </w:rPr>
              <w:t>± 2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645854" w14:textId="7B925162" w:rsidR="00004D0D" w:rsidRPr="00E41CE9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9D557A" w14:textId="19410099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2.9 </w:t>
            </w:r>
            <w:r>
              <w:rPr>
                <w:rFonts w:ascii="Times New Roman" w:hAnsi="Times New Roman"/>
                <w:sz w:val="17"/>
                <w:szCs w:val="17"/>
              </w:rPr>
              <w:t>± 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4DD53" w14:textId="0BE581D5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3.9 </w:t>
            </w:r>
            <w:r>
              <w:rPr>
                <w:rFonts w:ascii="Times New Roman" w:hAnsi="Times New Roman"/>
                <w:sz w:val="17"/>
                <w:szCs w:val="17"/>
              </w:rPr>
              <w:t>± 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0B6EE0" w14:textId="3FC70BAD" w:rsidR="00004D0D" w:rsidRPr="00CA028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96A49" w14:textId="0A63D11E" w:rsidR="00004D0D" w:rsidRPr="00CA028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F1D00" w14:textId="3615BB71" w:rsidR="00004D0D" w:rsidRPr="00CA028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77</w:t>
            </w:r>
          </w:p>
        </w:tc>
      </w:tr>
      <w:tr w:rsidR="00004D0D" w:rsidRPr="00834B26" w14:paraId="07A2D8DC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12558FE" w14:textId="77777777" w:rsidR="00004D0D" w:rsidRPr="00E41CE9" w:rsidRDefault="00004D0D" w:rsidP="00004D0D">
            <w:pPr>
              <w:rPr>
                <w:rFonts w:ascii="Times New Roman" w:hAnsi="Times New Roman"/>
                <w:sz w:val="17"/>
                <w:szCs w:val="17"/>
                <w:lang w:val="da-DK"/>
              </w:rPr>
            </w:pPr>
            <w:r w:rsidRPr="00E41CE9">
              <w:rPr>
                <w:rFonts w:ascii="Times New Roman" w:hAnsi="Times New Roman"/>
                <w:sz w:val="17"/>
                <w:szCs w:val="17"/>
                <w:lang w:val="da-DK"/>
              </w:rPr>
              <w:t>BMI SDS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30D3CC62" w14:textId="576373BA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71 </w:t>
            </w:r>
            <w:r>
              <w:rPr>
                <w:rFonts w:ascii="Times New Roman" w:hAnsi="Times New Roman"/>
                <w:sz w:val="17"/>
                <w:szCs w:val="17"/>
              </w:rPr>
              <w:t>± 0.53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14:paraId="4854A9B6" w14:textId="18BA46C9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-0.02 </w:t>
            </w:r>
            <w:r>
              <w:rPr>
                <w:rFonts w:ascii="Times New Roman" w:hAnsi="Times New Roman"/>
                <w:sz w:val="17"/>
                <w:szCs w:val="17"/>
              </w:rPr>
              <w:t>± 0.62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14:paraId="72FF8A59" w14:textId="0E0524D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506B735D" w14:textId="05BEC6F1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3.08 </w:t>
            </w:r>
            <w:r>
              <w:rPr>
                <w:rFonts w:ascii="Times New Roman" w:hAnsi="Times New Roman"/>
                <w:sz w:val="17"/>
                <w:szCs w:val="17"/>
              </w:rPr>
              <w:t>± 0.60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45359A84" w14:textId="2AE2828A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0.11 </w:t>
            </w:r>
            <w:r>
              <w:rPr>
                <w:rFonts w:ascii="Times New Roman" w:hAnsi="Times New Roman"/>
                <w:sz w:val="17"/>
                <w:szCs w:val="17"/>
              </w:rPr>
              <w:t>± 0.63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34758ABA" w14:textId="46F9A41A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1C57D412" w14:textId="47A1ED9A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</w:tcPr>
          <w:p w14:paraId="706F697D" w14:textId="0F05721A" w:rsidR="00004D0D" w:rsidRPr="00CA028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54</w:t>
            </w:r>
          </w:p>
        </w:tc>
      </w:tr>
      <w:tr w:rsidR="00004D0D" w:rsidRPr="004C63DF" w14:paraId="52CB45CD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F7DA4A3" w14:textId="1371CD6B" w:rsidR="00004D0D" w:rsidRPr="00E41CE9" w:rsidRDefault="00004D0D" w:rsidP="00004D0D">
            <w:pPr>
              <w:rPr>
                <w:rFonts w:ascii="Times New Roman" w:hAnsi="Times New Roman"/>
                <w:sz w:val="17"/>
                <w:szCs w:val="17"/>
                <w:lang w:val="da-DK"/>
              </w:rPr>
            </w:pPr>
            <w:r w:rsidRPr="00E41CE9">
              <w:rPr>
                <w:rFonts w:ascii="Times New Roman" w:hAnsi="Times New Roman"/>
                <w:sz w:val="17"/>
                <w:szCs w:val="17"/>
                <w:lang w:val="da-DK"/>
              </w:rPr>
              <w:t>VAT</w:t>
            </w:r>
            <w:r>
              <w:rPr>
                <w:rFonts w:ascii="Times New Roman" w:hAnsi="Times New Roman"/>
                <w:sz w:val="17"/>
                <w:szCs w:val="17"/>
                <w:lang w:val="da-DK"/>
              </w:rPr>
              <w:t xml:space="preserve">, </w:t>
            </w:r>
            <w:r w:rsidRPr="00E41CE9"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cm</w:t>
            </w:r>
            <w:r w:rsidRPr="00E41CE9">
              <w:rPr>
                <w:rFonts w:ascii="Times New Roman" w:hAnsi="Times New Roman"/>
                <w:i/>
                <w:sz w:val="17"/>
                <w:szCs w:val="17"/>
                <w:vertAlign w:val="superscript"/>
                <w:lang w:val="da-DK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21CB2B" w14:textId="68EC175B" w:rsidR="00004D0D" w:rsidRPr="00E41CE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84 </w:t>
            </w:r>
            <w:r>
              <w:rPr>
                <w:rFonts w:ascii="Times New Roman" w:hAnsi="Times New Roman"/>
                <w:sz w:val="17"/>
                <w:szCs w:val="17"/>
              </w:rPr>
              <w:t>± 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C152D" w14:textId="55E2514E" w:rsidR="00004D0D" w:rsidRPr="00834B26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8 </w:t>
            </w:r>
            <w:r>
              <w:rPr>
                <w:rFonts w:ascii="Times New Roman" w:hAnsi="Times New Roman"/>
                <w:sz w:val="17"/>
                <w:szCs w:val="17"/>
              </w:rPr>
              <w:t>± 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45300C" w14:textId="72D4981C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5107E3" w14:textId="43357B24" w:rsidR="00004D0D" w:rsidRPr="00834B26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94 </w:t>
            </w:r>
            <w:r>
              <w:rPr>
                <w:rFonts w:ascii="Times New Roman" w:hAnsi="Times New Roman"/>
                <w:sz w:val="17"/>
                <w:szCs w:val="17"/>
              </w:rPr>
              <w:t>± 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86CE7" w14:textId="58033271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9 </w:t>
            </w:r>
            <w:r>
              <w:rPr>
                <w:rFonts w:ascii="Times New Roman" w:hAnsi="Times New Roman"/>
                <w:sz w:val="17"/>
                <w:szCs w:val="17"/>
              </w:rPr>
              <w:t>± 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66A0CE" w14:textId="67BE58F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3ABDE" w14:textId="04621E2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5543DA" w14:textId="5CA0BBA8" w:rsidR="00004D0D" w:rsidRPr="00CA028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1.00</w:t>
            </w:r>
          </w:p>
        </w:tc>
      </w:tr>
      <w:tr w:rsidR="00004D0D" w:rsidRPr="004C63DF" w14:paraId="6F3168CE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B419825" w14:textId="02521F6B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SAT, </w:t>
            </w:r>
            <w:r w:rsidRPr="009A0654">
              <w:rPr>
                <w:rFonts w:ascii="Times New Roman" w:hAnsi="Times New Roman"/>
                <w:i/>
                <w:sz w:val="17"/>
                <w:szCs w:val="17"/>
              </w:rPr>
              <w:t>cm</w:t>
            </w:r>
            <w:r w:rsidRPr="009A0654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7E76B900" w14:textId="6B61B4B7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316 </w:t>
            </w:r>
            <w:r>
              <w:rPr>
                <w:rFonts w:ascii="Times New Roman" w:hAnsi="Times New Roman"/>
                <w:sz w:val="17"/>
                <w:szCs w:val="17"/>
              </w:rPr>
              <w:t>± 118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14:paraId="2BA434FB" w14:textId="36CBD4C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65 </w:t>
            </w:r>
            <w:r>
              <w:rPr>
                <w:rFonts w:ascii="Times New Roman" w:hAnsi="Times New Roman"/>
                <w:sz w:val="17"/>
                <w:szCs w:val="17"/>
              </w:rPr>
              <w:t>± 31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14:paraId="55913DF3" w14:textId="3E120D4C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40027908" w14:textId="351E077F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308 </w:t>
            </w:r>
            <w:r>
              <w:rPr>
                <w:rFonts w:ascii="Times New Roman" w:hAnsi="Times New Roman"/>
                <w:sz w:val="17"/>
                <w:szCs w:val="17"/>
              </w:rPr>
              <w:t>± 110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39E9F502" w14:textId="49F73898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45 </w:t>
            </w:r>
            <w:r>
              <w:rPr>
                <w:rFonts w:ascii="Times New Roman" w:hAnsi="Times New Roman"/>
                <w:sz w:val="17"/>
                <w:szCs w:val="17"/>
              </w:rPr>
              <w:t>± 24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5F69240B" w14:textId="50CA49A0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5F989D6D" w14:textId="04E648F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71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</w:tcPr>
          <w:p w14:paraId="7CDC39DB" w14:textId="68464D83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highlight w:val="yellow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2</w:t>
            </w:r>
          </w:p>
        </w:tc>
      </w:tr>
      <w:tr w:rsidR="00004D0D" w:rsidRPr="004C63DF" w14:paraId="3E42C524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58EA983" w14:textId="1F7A5838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LFC, %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5D09D809" w14:textId="563AD399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5.2 </w:t>
            </w:r>
            <w:r>
              <w:rPr>
                <w:rFonts w:ascii="Times New Roman" w:hAnsi="Times New Roman"/>
                <w:sz w:val="17"/>
                <w:szCs w:val="17"/>
              </w:rPr>
              <w:t>± 7.2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14:paraId="5DB1BC1E" w14:textId="4D6B2736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0 </w:t>
            </w:r>
            <w:r>
              <w:rPr>
                <w:rFonts w:ascii="Times New Roman" w:hAnsi="Times New Roman"/>
                <w:sz w:val="17"/>
                <w:szCs w:val="17"/>
              </w:rPr>
              <w:t>± 1.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14:paraId="068AA57E" w14:textId="02C08278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14:paraId="0FFB770B" w14:textId="16C3A536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0.3 </w:t>
            </w:r>
            <w:r>
              <w:rPr>
                <w:rFonts w:ascii="Times New Roman" w:hAnsi="Times New Roman"/>
                <w:sz w:val="17"/>
                <w:szCs w:val="17"/>
              </w:rPr>
              <w:t>± 15.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14:paraId="3D12912D" w14:textId="68815D69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7 </w:t>
            </w:r>
            <w:r>
              <w:rPr>
                <w:rFonts w:ascii="Times New Roman" w:hAnsi="Times New Roman"/>
                <w:sz w:val="17"/>
                <w:szCs w:val="17"/>
              </w:rPr>
              <w:t>± 0.6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14:paraId="0C583D53" w14:textId="1A2DF460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14:paraId="303541B1" w14:textId="394809D2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highlight w:val="yellow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05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 w14:paraId="0625E10C" w14:textId="27B1F051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46</w:t>
            </w:r>
          </w:p>
        </w:tc>
      </w:tr>
      <w:tr w:rsidR="00004D0D" w:rsidRPr="004C63DF" w14:paraId="0270C0D2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1872BF8" w14:textId="6D2E1C3A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Hepatic steatosis, </w:t>
            </w:r>
            <w:r w:rsidRPr="00F47BFC">
              <w:rPr>
                <w:rFonts w:ascii="Times New Roman" w:hAnsi="Times New Roman"/>
                <w:i/>
                <w:sz w:val="17"/>
                <w:szCs w:val="17"/>
              </w:rPr>
              <w:t>fra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AEBD02" w14:textId="6FD68FAE" w:rsidR="00004D0D" w:rsidRPr="006A0CEB" w:rsidRDefault="00E65C12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3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95CF7D" w14:textId="2B91B49F" w:rsidR="00004D0D" w:rsidRPr="006A0CEB" w:rsidRDefault="00BC3AE3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45DF7A" w14:textId="0B180599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B28D5" w14:textId="39060B0B" w:rsidR="00004D0D" w:rsidRPr="00C53D45" w:rsidRDefault="00E65C12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7A413B" w14:textId="06203551" w:rsidR="00004D0D" w:rsidRPr="00C53D45" w:rsidRDefault="00BC3AE3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543B6" w14:textId="6F002946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A35757" w14:textId="11376ED0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5A5D41" w14:textId="7CC38898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48</w:t>
            </w:r>
          </w:p>
        </w:tc>
      </w:tr>
      <w:tr w:rsidR="00004D0D" w:rsidRPr="004C63DF" w14:paraId="3DF0A3AE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0BF4D4D" w14:textId="787CAC7D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MFC, </w:t>
            </w:r>
            <w:r w:rsidRPr="00B046BB">
              <w:rPr>
                <w:rFonts w:ascii="Times New Roman" w:hAnsi="Times New Roman"/>
                <w:sz w:val="17"/>
                <w:szCs w:val="17"/>
              </w:rPr>
              <w:t>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055E63" w14:textId="71FBDA59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8.6 </w:t>
            </w:r>
            <w:r>
              <w:rPr>
                <w:rFonts w:ascii="Times New Roman" w:hAnsi="Times New Roman"/>
                <w:sz w:val="17"/>
                <w:szCs w:val="17"/>
              </w:rPr>
              <w:t>± 6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02C685" w14:textId="106A68E6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7 </w:t>
            </w:r>
            <w:r>
              <w:rPr>
                <w:rFonts w:ascii="Times New Roman" w:hAnsi="Times New Roman"/>
                <w:sz w:val="17"/>
                <w:szCs w:val="17"/>
              </w:rPr>
              <w:t>± 2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86ABE5" w14:textId="7E4AB3D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7D1FEC" w14:textId="0A6499A2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9.1 </w:t>
            </w:r>
            <w:r>
              <w:rPr>
                <w:rFonts w:ascii="Times New Roman" w:hAnsi="Times New Roman"/>
                <w:sz w:val="17"/>
                <w:szCs w:val="17"/>
              </w:rPr>
              <w:t>± 6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E6F42" w14:textId="6432FC84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2 </w:t>
            </w:r>
            <w:r>
              <w:rPr>
                <w:rFonts w:ascii="Times New Roman" w:hAnsi="Times New Roman"/>
                <w:sz w:val="17"/>
                <w:szCs w:val="17"/>
              </w:rPr>
              <w:t>± 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3F2A11" w14:textId="70EC58D6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3DA804" w14:textId="22C20016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63731F" w14:textId="30EB1BD8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51</w:t>
            </w:r>
          </w:p>
        </w:tc>
      </w:tr>
      <w:tr w:rsidR="00004D0D" w:rsidRPr="004C63DF" w14:paraId="72237C22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46BBE9F" w14:textId="5D134655" w:rsidR="00004D0D" w:rsidRPr="00F47BFC" w:rsidRDefault="00004D0D" w:rsidP="00004D0D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Muscle steatosis, </w:t>
            </w:r>
            <w:r w:rsidRPr="00F47BFC">
              <w:rPr>
                <w:rFonts w:ascii="Times New Roman" w:hAnsi="Times New Roman"/>
                <w:i/>
                <w:sz w:val="17"/>
                <w:szCs w:val="17"/>
              </w:rPr>
              <w:t>fra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7CD5D9" w14:textId="55388F76" w:rsidR="00004D0D" w:rsidRPr="006A0CEB" w:rsidRDefault="00E65C12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68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249185" w14:textId="59B83CEF" w:rsidR="00004D0D" w:rsidRPr="006A0CEB" w:rsidRDefault="00BC3AE3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1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EF4AD2" w14:textId="4EB9B1C3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63A46" w14:textId="38004152" w:rsidR="00004D0D" w:rsidRPr="00C53D45" w:rsidRDefault="00E65C12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6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C65D0F" w14:textId="56832855" w:rsidR="00004D0D" w:rsidRPr="00C53D45" w:rsidRDefault="00BC3AE3" w:rsidP="00E65C12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0%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CC2D1" w14:textId="75C66B1B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FAB8DF" w14:textId="7A51F2F0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9320E5" w14:textId="2E294D2C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1.00</w:t>
            </w:r>
          </w:p>
        </w:tc>
      </w:tr>
      <w:tr w:rsidR="00004D0D" w:rsidRPr="004C63DF" w14:paraId="73589758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291D16B" w14:textId="0163643D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IMCL, </w:t>
            </w:r>
            <w:r w:rsidRPr="006A0CEB">
              <w:rPr>
                <w:rFonts w:ascii="Times New Roman" w:hAnsi="Times New Roman"/>
                <w:sz w:val="17"/>
                <w:szCs w:val="17"/>
              </w:rPr>
              <w:t>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1BB975" w14:textId="4F60CFEC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3 </w:t>
            </w:r>
            <w:r>
              <w:rPr>
                <w:rFonts w:ascii="Times New Roman" w:hAnsi="Times New Roman"/>
                <w:sz w:val="17"/>
                <w:szCs w:val="17"/>
              </w:rPr>
              <w:t>± 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A69132" w14:textId="300741F3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0 </w:t>
            </w:r>
            <w:r>
              <w:rPr>
                <w:rFonts w:ascii="Times New Roman" w:hAnsi="Times New Roman"/>
                <w:sz w:val="17"/>
                <w:szCs w:val="17"/>
              </w:rPr>
              <w:t>± 1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1D2740" w14:textId="31C44293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76DF0" w14:textId="38DE11FF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5 </w:t>
            </w:r>
            <w:r>
              <w:rPr>
                <w:rFonts w:ascii="Times New Roman" w:hAnsi="Times New Roman"/>
                <w:sz w:val="17"/>
                <w:szCs w:val="17"/>
              </w:rPr>
              <w:t>± 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13FB2" w14:textId="0CCE3BF4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0.8 </w:t>
            </w:r>
            <w:r>
              <w:rPr>
                <w:rFonts w:ascii="Times New Roman" w:hAnsi="Times New Roman"/>
                <w:sz w:val="17"/>
                <w:szCs w:val="17"/>
              </w:rPr>
              <w:t>± 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54948" w14:textId="6168262F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94326" w14:textId="0C69CF93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21C32C" w14:textId="6E5A755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94</w:t>
            </w:r>
          </w:p>
        </w:tc>
      </w:tr>
      <w:tr w:rsidR="00004D0D" w:rsidRPr="004C63DF" w14:paraId="2C200D51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289EFB7" w14:textId="2B637108" w:rsidR="00004D0D" w:rsidRPr="006A0CEB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 w:rsidRPr="006A0CEB">
              <w:rPr>
                <w:rFonts w:ascii="Times New Roman" w:hAnsi="Times New Roman"/>
                <w:sz w:val="17"/>
                <w:szCs w:val="17"/>
              </w:rPr>
              <w:t>EMCL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, </w:t>
            </w:r>
            <w:r w:rsidRPr="006A0CEB">
              <w:rPr>
                <w:rFonts w:ascii="Times New Roman" w:hAnsi="Times New Roman"/>
                <w:sz w:val="17"/>
                <w:szCs w:val="17"/>
              </w:rPr>
              <w:t>%</w:t>
            </w:r>
          </w:p>
        </w:tc>
        <w:tc>
          <w:tcPr>
            <w:tcW w:w="993" w:type="dxa"/>
            <w:tcBorders>
              <w:top w:val="nil"/>
              <w:bottom w:val="dotted" w:sz="2" w:space="0" w:color="auto"/>
            </w:tcBorders>
          </w:tcPr>
          <w:p w14:paraId="30BE460E" w14:textId="1BCA727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6.5 </w:t>
            </w:r>
            <w:r>
              <w:rPr>
                <w:rFonts w:ascii="Times New Roman" w:hAnsi="Times New Roman"/>
                <w:sz w:val="17"/>
                <w:szCs w:val="17"/>
              </w:rPr>
              <w:t>± 5.6</w:t>
            </w:r>
          </w:p>
        </w:tc>
        <w:tc>
          <w:tcPr>
            <w:tcW w:w="992" w:type="dxa"/>
            <w:tcBorders>
              <w:top w:val="nil"/>
              <w:bottom w:val="dotted" w:sz="2" w:space="0" w:color="auto"/>
            </w:tcBorders>
          </w:tcPr>
          <w:p w14:paraId="0E924342" w14:textId="1C772397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0.6 </w:t>
            </w:r>
            <w:r>
              <w:rPr>
                <w:rFonts w:ascii="Times New Roman" w:hAnsi="Times New Roman"/>
                <w:sz w:val="17"/>
                <w:szCs w:val="17"/>
              </w:rPr>
              <w:t>± 1.5</w:t>
            </w:r>
          </w:p>
        </w:tc>
        <w:tc>
          <w:tcPr>
            <w:tcW w:w="850" w:type="dxa"/>
            <w:tcBorders>
              <w:top w:val="nil"/>
              <w:bottom w:val="dotted" w:sz="2" w:space="0" w:color="auto"/>
            </w:tcBorders>
          </w:tcPr>
          <w:p w14:paraId="1C2AE8FC" w14:textId="588A62C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2" w:space="0" w:color="auto"/>
            </w:tcBorders>
          </w:tcPr>
          <w:p w14:paraId="3538D341" w14:textId="2A0EC66B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6.7 </w:t>
            </w:r>
            <w:r>
              <w:rPr>
                <w:rFonts w:ascii="Times New Roman" w:hAnsi="Times New Roman"/>
                <w:sz w:val="17"/>
                <w:szCs w:val="17"/>
              </w:rPr>
              <w:t>± 5.4</w:t>
            </w:r>
          </w:p>
        </w:tc>
        <w:tc>
          <w:tcPr>
            <w:tcW w:w="1134" w:type="dxa"/>
            <w:tcBorders>
              <w:top w:val="nil"/>
              <w:bottom w:val="dotted" w:sz="2" w:space="0" w:color="auto"/>
            </w:tcBorders>
          </w:tcPr>
          <w:p w14:paraId="600D37EF" w14:textId="26FEC208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3 </w:t>
            </w:r>
            <w:r>
              <w:rPr>
                <w:rFonts w:ascii="Times New Roman" w:hAnsi="Times New Roman"/>
                <w:sz w:val="17"/>
                <w:szCs w:val="17"/>
              </w:rPr>
              <w:t>± 1.7</w:t>
            </w:r>
          </w:p>
        </w:tc>
        <w:tc>
          <w:tcPr>
            <w:tcW w:w="1134" w:type="dxa"/>
            <w:tcBorders>
              <w:top w:val="nil"/>
              <w:bottom w:val="dotted" w:sz="2" w:space="0" w:color="auto"/>
            </w:tcBorders>
          </w:tcPr>
          <w:p w14:paraId="7627A510" w14:textId="78E483D7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dotted" w:sz="2" w:space="0" w:color="auto"/>
            </w:tcBorders>
          </w:tcPr>
          <w:p w14:paraId="69F43D76" w14:textId="049051A9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91</w:t>
            </w:r>
          </w:p>
        </w:tc>
        <w:tc>
          <w:tcPr>
            <w:tcW w:w="851" w:type="dxa"/>
            <w:tcBorders>
              <w:top w:val="nil"/>
              <w:bottom w:val="dotted" w:sz="2" w:space="0" w:color="auto"/>
            </w:tcBorders>
          </w:tcPr>
          <w:p w14:paraId="59E6D260" w14:textId="305F8CD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44</w:t>
            </w:r>
          </w:p>
        </w:tc>
      </w:tr>
      <w:tr w:rsidR="00004D0D" w:rsidRPr="004C63DF" w14:paraId="25B1B066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2C6CAD6" w14:textId="62EA3FD6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Triglyceride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603D8C" w14:textId="2E79E95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2 </w:t>
            </w:r>
            <w:r>
              <w:rPr>
                <w:rFonts w:ascii="Times New Roman" w:hAnsi="Times New Roman"/>
                <w:sz w:val="17"/>
                <w:szCs w:val="17"/>
              </w:rPr>
              <w:t>± 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5FA7B" w14:textId="6A508FCD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0.8 </w:t>
            </w:r>
            <w:r>
              <w:rPr>
                <w:rFonts w:ascii="Times New Roman" w:hAnsi="Times New Roman"/>
                <w:sz w:val="17"/>
                <w:szCs w:val="17"/>
              </w:rPr>
              <w:t>± 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6F342" w14:textId="709DCD6E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F1C1F" w14:textId="35E7F2DC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2 </w:t>
            </w:r>
            <w:r>
              <w:rPr>
                <w:rFonts w:ascii="Times New Roman" w:hAnsi="Times New Roman"/>
                <w:sz w:val="17"/>
                <w:szCs w:val="17"/>
              </w:rPr>
              <w:t>± 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D68F87" w14:textId="5C3C0003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0.6 </w:t>
            </w:r>
            <w:r>
              <w:rPr>
                <w:rFonts w:ascii="Times New Roman" w:hAnsi="Times New Roman"/>
                <w:sz w:val="17"/>
                <w:szCs w:val="17"/>
              </w:rPr>
              <w:t>± 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4D05B5" w14:textId="02A0D5F4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E0DE86" w14:textId="77003571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C59890" w14:textId="0A97465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6</w:t>
            </w:r>
          </w:p>
        </w:tc>
      </w:tr>
      <w:tr w:rsidR="00004D0D" w:rsidRPr="004C63DF" w14:paraId="3F0BA375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2114117" w14:textId="2AA02EF7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HDL cholesterol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FAF4BC" w14:textId="515F07B6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2 </w:t>
            </w:r>
            <w:r>
              <w:rPr>
                <w:rFonts w:ascii="Times New Roman" w:hAnsi="Times New Roman"/>
                <w:sz w:val="17"/>
                <w:szCs w:val="17"/>
              </w:rPr>
              <w:t>± 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BA0EB" w14:textId="5B18830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6 </w:t>
            </w:r>
            <w:r>
              <w:rPr>
                <w:rFonts w:ascii="Times New Roman" w:hAnsi="Times New Roman"/>
                <w:sz w:val="17"/>
                <w:szCs w:val="17"/>
              </w:rPr>
              <w:t>± 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A9424C" w14:textId="4AC100B3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6118E1" w14:textId="3DD08877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2 </w:t>
            </w:r>
            <w:r>
              <w:rPr>
                <w:rFonts w:ascii="Times New Roman" w:hAnsi="Times New Roman"/>
                <w:sz w:val="17"/>
                <w:szCs w:val="17"/>
              </w:rPr>
              <w:t>± 0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043D38" w14:textId="71410539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1.7 </w:t>
            </w:r>
            <w:r>
              <w:rPr>
                <w:rFonts w:ascii="Times New Roman" w:hAnsi="Times New Roman"/>
                <w:sz w:val="17"/>
                <w:szCs w:val="17"/>
              </w:rPr>
              <w:t>± 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D39C7" w14:textId="5E060203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8E561E" w14:textId="0666FD04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8A9A09" w14:textId="44432407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22</w:t>
            </w:r>
          </w:p>
        </w:tc>
      </w:tr>
      <w:tr w:rsidR="00004D0D" w:rsidRPr="004C63DF" w14:paraId="62B59EBB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9545155" w14:textId="5DAC17BB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LDL cholesterol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C0EAB2" w14:textId="6F67211E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5 </w:t>
            </w:r>
            <w:r>
              <w:rPr>
                <w:rFonts w:ascii="Times New Roman" w:hAnsi="Times New Roman"/>
                <w:sz w:val="17"/>
                <w:szCs w:val="17"/>
              </w:rPr>
              <w:t>± 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F866B5" w14:textId="3F37D5A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4 </w:t>
            </w:r>
            <w:r>
              <w:rPr>
                <w:rFonts w:ascii="Times New Roman" w:hAnsi="Times New Roman"/>
                <w:sz w:val="17"/>
                <w:szCs w:val="17"/>
              </w:rPr>
              <w:t>± 0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8928DD" w14:textId="0051E83F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16A79" w14:textId="1FDC3C20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6 </w:t>
            </w:r>
            <w:r>
              <w:rPr>
                <w:rFonts w:ascii="Times New Roman" w:hAnsi="Times New Roman"/>
                <w:sz w:val="17"/>
                <w:szCs w:val="17"/>
              </w:rPr>
              <w:t>± 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E62AD" w14:textId="715787F9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1 </w:t>
            </w:r>
            <w:r>
              <w:rPr>
                <w:rFonts w:ascii="Times New Roman" w:hAnsi="Times New Roman"/>
                <w:sz w:val="17"/>
                <w:szCs w:val="17"/>
              </w:rPr>
              <w:t>± 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C3B9A" w14:textId="50945976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731A0" w14:textId="230BDCF4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77A72F" w14:textId="1E85F93C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7</w:t>
            </w:r>
          </w:p>
        </w:tc>
      </w:tr>
      <w:tr w:rsidR="00004D0D" w:rsidRPr="00D003B2" w14:paraId="2794FBE1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65A0C3D" w14:textId="655C15C1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Non-HDL cholesterol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946A7B" w14:textId="51FD90AB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3.0 </w:t>
            </w:r>
            <w:r>
              <w:rPr>
                <w:rFonts w:ascii="Times New Roman" w:hAnsi="Times New Roman"/>
                <w:sz w:val="17"/>
                <w:szCs w:val="17"/>
              </w:rPr>
              <w:t>± 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C5E74C" w14:textId="405F3018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8 </w:t>
            </w:r>
            <w:r>
              <w:rPr>
                <w:rFonts w:ascii="Times New Roman" w:hAnsi="Times New Roman"/>
                <w:sz w:val="17"/>
                <w:szCs w:val="17"/>
              </w:rPr>
              <w:t>± 0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4716C4" w14:textId="51C83784" w:rsidR="00004D0D" w:rsidRPr="00D003B2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es-CO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4133F9" w14:textId="2C16B453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3.1 </w:t>
            </w:r>
            <w:r>
              <w:rPr>
                <w:rFonts w:ascii="Times New Roman" w:hAnsi="Times New Roman"/>
                <w:sz w:val="17"/>
                <w:szCs w:val="17"/>
              </w:rPr>
              <w:t>± 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7397F8" w14:textId="4B7FA027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  <w:lang w:val="es-CO"/>
              </w:rPr>
              <w:t xml:space="preserve">2.8 </w:t>
            </w:r>
            <w:r>
              <w:rPr>
                <w:rFonts w:ascii="Times New Roman" w:hAnsi="Times New Roman"/>
                <w:sz w:val="17"/>
                <w:szCs w:val="17"/>
              </w:rPr>
              <w:t>± 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99EDFE" w14:textId="69B2E6EE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es-CO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es-CO"/>
              </w:rPr>
              <w:t>0.0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C0E81" w14:textId="1154F786" w:rsidR="00004D0D" w:rsidRPr="00D003B2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es-CO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D52DA0" w14:textId="40B0F22C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es-CO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es-CO"/>
              </w:rPr>
              <w:t>0.03</w:t>
            </w:r>
          </w:p>
        </w:tc>
      </w:tr>
      <w:tr w:rsidR="00004D0D" w:rsidRPr="004C63DF" w14:paraId="554D312B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174CB4E" w14:textId="2D3E6762" w:rsidR="00004D0D" w:rsidRPr="00D003B2" w:rsidRDefault="00004D0D" w:rsidP="00004D0D">
            <w:pPr>
              <w:rPr>
                <w:rFonts w:ascii="Times New Roman" w:hAnsi="Times New Roman"/>
                <w:sz w:val="17"/>
                <w:szCs w:val="17"/>
                <w:lang w:val="es-CO"/>
              </w:rPr>
            </w:pPr>
            <w:r w:rsidRPr="00D003B2">
              <w:rPr>
                <w:rFonts w:ascii="Times New Roman" w:hAnsi="Times New Roman"/>
                <w:sz w:val="17"/>
                <w:szCs w:val="17"/>
                <w:lang w:val="es-CO"/>
              </w:rPr>
              <w:t xml:space="preserve">Plasma glucose, </w:t>
            </w:r>
            <w:r w:rsidRPr="00D003B2">
              <w:rPr>
                <w:rFonts w:ascii="Times New Roman" w:hAnsi="Times New Roman"/>
                <w:i/>
                <w:sz w:val="17"/>
                <w:szCs w:val="17"/>
                <w:lang w:val="es-CO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A84296" w14:textId="03EA1017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.0 ± 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0F2067" w14:textId="2096FCE4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 w:rsidRPr="00D003B2">
              <w:rPr>
                <w:rFonts w:ascii="Times New Roman" w:hAnsi="Times New Roman"/>
                <w:sz w:val="17"/>
                <w:szCs w:val="17"/>
                <w:lang w:val="es-CO"/>
              </w:rPr>
              <w:t>5.</w:t>
            </w:r>
            <w:r>
              <w:rPr>
                <w:rFonts w:ascii="Times New Roman" w:hAnsi="Times New Roman"/>
                <w:sz w:val="17"/>
                <w:szCs w:val="17"/>
                <w:lang w:val="es-CO"/>
              </w:rPr>
              <w:t>1</w:t>
            </w:r>
            <w:r w:rsidRPr="00D003B2">
              <w:rPr>
                <w:rFonts w:ascii="Times New Roman" w:hAnsi="Times New Roman"/>
                <w:sz w:val="17"/>
                <w:szCs w:val="17"/>
                <w:lang w:val="es-CO"/>
              </w:rPr>
              <w:t xml:space="preserve"> </w:t>
            </w:r>
            <w:r>
              <w:rPr>
                <w:rFonts w:ascii="Times New Roman" w:hAnsi="Times New Roman"/>
                <w:sz w:val="17"/>
                <w:szCs w:val="17"/>
                <w:lang w:val="es-CO"/>
              </w:rPr>
              <w:t>± 0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5AD3D5" w14:textId="5B008144" w:rsidR="00004D0D" w:rsidRPr="00D003B2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es-CO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D3FA3" w14:textId="72C9CFFE" w:rsidR="00004D0D" w:rsidRPr="00D003B2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es-CO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.2 ± 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FF1EF8" w14:textId="2B77F8D2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D003B2">
              <w:rPr>
                <w:rFonts w:ascii="Times New Roman" w:hAnsi="Times New Roman"/>
                <w:sz w:val="17"/>
                <w:szCs w:val="17"/>
                <w:lang w:val="es-CO"/>
              </w:rPr>
              <w:t>5.</w:t>
            </w:r>
            <w:r>
              <w:rPr>
                <w:rFonts w:ascii="Times New Roman" w:hAnsi="Times New Roman"/>
                <w:sz w:val="17"/>
                <w:szCs w:val="17"/>
                <w:lang w:val="es-CO"/>
              </w:rPr>
              <w:t>0</w:t>
            </w:r>
            <w:r w:rsidRPr="00D003B2">
              <w:rPr>
                <w:rFonts w:ascii="Times New Roman" w:hAnsi="Times New Roman"/>
                <w:sz w:val="17"/>
                <w:szCs w:val="17"/>
                <w:lang w:val="es-CO"/>
              </w:rPr>
              <w:t xml:space="preserve"> </w:t>
            </w:r>
            <w:r>
              <w:rPr>
                <w:rFonts w:ascii="Times New Roman" w:hAnsi="Times New Roman"/>
                <w:sz w:val="17"/>
                <w:szCs w:val="17"/>
                <w:lang w:val="es-CO"/>
              </w:rPr>
              <w:t>± 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3CB67" w14:textId="1E0777C3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AEEC32" w14:textId="25F82A7A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A81E14" w14:textId="02514B0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67</w:t>
            </w:r>
          </w:p>
        </w:tc>
      </w:tr>
      <w:tr w:rsidR="00004D0D" w:rsidRPr="004C63DF" w14:paraId="79F90B6A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38D7803" w14:textId="571FD9E1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Serum insulin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p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41BDAB" w14:textId="1E595457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16 ± 1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613E7" w14:textId="749901CF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75 ± 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06430A" w14:textId="6A080400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4679FF" w14:textId="05CE0EF6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15 ± 1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321A5" w14:textId="02A58900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8 ± 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EEBA70" w14:textId="5F699A67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735280" w14:textId="217283B5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30BCFB" w14:textId="495173CF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04</w:t>
            </w:r>
          </w:p>
        </w:tc>
      </w:tr>
      <w:tr w:rsidR="00004D0D" w:rsidRPr="004C63DF" w14:paraId="6452D9D8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9BA9D9E" w14:textId="7C281EAB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HbA1c, </w:t>
            </w:r>
            <w:r w:rsidRPr="00B046BB">
              <w:rPr>
                <w:rFonts w:ascii="Times New Roman" w:hAnsi="Times New Roman"/>
                <w:i/>
                <w:sz w:val="17"/>
                <w:szCs w:val="17"/>
              </w:rPr>
              <w:t>m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3DB388" w14:textId="0364E297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4 ± 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1D2911" w14:textId="28C0FE91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6 ±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BD6804" w14:textId="1145ADD7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4C1814" w14:textId="4E5E0603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5 ±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47AB3" w14:textId="747F3ACD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4 ±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241127" w14:textId="09B5D41E" w:rsidR="00004D0D" w:rsidRPr="004209D4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007C80" w14:textId="516A0A66" w:rsidR="00004D0D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B5177C" w14:textId="32952557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2</w:t>
            </w:r>
          </w:p>
        </w:tc>
      </w:tr>
      <w:tr w:rsidR="00004D0D" w:rsidRPr="0025575B" w14:paraId="14895EFD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424AC36" w14:textId="2EEE96D4" w:rsidR="00004D0D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HOMA-I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EF7B3E" w14:textId="31415769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.82 ± 3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57DB75" w14:textId="286AA580" w:rsidR="00004D0D" w:rsidRPr="006A0CE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.48 ± 1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8ADA7D" w14:textId="1284A243" w:rsidR="00004D0D" w:rsidRPr="003E782A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ECD616" w14:textId="3A6EC0CF" w:rsidR="00004D0D" w:rsidRPr="00C53D45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.85 ± 4.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DDDA64" w14:textId="29A5D8C3" w:rsidR="00004D0D" w:rsidRPr="0025575B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.57 ± 0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100459" w14:textId="0AB1E55C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391E4" w14:textId="46CBE34A" w:rsidR="00004D0D" w:rsidRPr="0025575B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i/>
                <w:sz w:val="17"/>
                <w:szCs w:val="17"/>
                <w:lang w:val="da-DK"/>
              </w:rPr>
              <w:t>0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809D36" w14:textId="51804300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0.007</w:t>
            </w:r>
          </w:p>
        </w:tc>
      </w:tr>
      <w:tr w:rsidR="00004D0D" w:rsidRPr="0025575B" w14:paraId="66CFF9D4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2414A9A" w14:textId="022AEC43" w:rsidR="00004D0D" w:rsidRPr="0025575B" w:rsidRDefault="00004D0D" w:rsidP="00004D0D">
            <w:pPr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  <w:lang w:val="da-DK"/>
              </w:rPr>
              <w:t>sysBP S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D7EDC1" w14:textId="6351522B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24 ± 1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C8EFF6" w14:textId="7E93A502" w:rsidR="00004D0D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48 ± 0.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AA8B1B" w14:textId="6EEAB27C" w:rsidR="00004D0D" w:rsidRPr="000D5768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0D5768">
              <w:rPr>
                <w:rFonts w:ascii="Times New Roman" w:hAnsi="Times New Roman"/>
                <w:b/>
                <w:i/>
                <w:sz w:val="17"/>
                <w:szCs w:val="17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76360" w14:textId="6D7F76BA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11 ± 1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C282D" w14:textId="6135511C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38 ± 1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E1912" w14:textId="3DDD0047" w:rsidR="00004D0D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DF6F3" w14:textId="4440B628" w:rsidR="00004D0D" w:rsidRPr="00782549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479946" w14:textId="4BEF2AE5" w:rsidR="00004D0D" w:rsidRPr="00782549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</w:rPr>
              <w:t>0.047</w:t>
            </w:r>
          </w:p>
        </w:tc>
      </w:tr>
      <w:tr w:rsidR="00004D0D" w:rsidRPr="0070280C" w14:paraId="0832874C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9EE86C0" w14:textId="47A6188B" w:rsidR="00004D0D" w:rsidRPr="00782549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 w:rsidRPr="00782549">
              <w:rPr>
                <w:rFonts w:ascii="Times New Roman" w:hAnsi="Times New Roman"/>
                <w:sz w:val="17"/>
                <w:szCs w:val="17"/>
              </w:rPr>
              <w:t>diaBP S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B442E1" w14:textId="2358F856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.06 ± 0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65E06" w14:textId="3E27A983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0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47 ± 0.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01CD11" w14:textId="5A66BAFD" w:rsidR="00004D0D" w:rsidRPr="000D5768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0D5768">
              <w:rPr>
                <w:rFonts w:ascii="Times New Roman" w:hAnsi="Times New Roman"/>
                <w:b/>
                <w:i/>
                <w:sz w:val="17"/>
                <w:szCs w:val="17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4EA8E" w14:textId="4238CE3F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0.70 ± 0.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471A36" w14:textId="6EE8875F" w:rsidR="00004D0D" w:rsidRPr="00782549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0</w:t>
            </w:r>
            <w:r w:rsidRPr="00782549">
              <w:rPr>
                <w:rFonts w:ascii="Times New Roman" w:hAnsi="Times New Roman"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sz w:val="17"/>
                <w:szCs w:val="17"/>
              </w:rPr>
              <w:t>38 ± 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C54E2E" w14:textId="6558BDD0" w:rsidR="00004D0D" w:rsidRPr="00782549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6A8BCA" w14:textId="5D19E2A4" w:rsidR="00004D0D" w:rsidRPr="000D5768" w:rsidRDefault="00004D0D" w:rsidP="00004D0D">
            <w:pPr>
              <w:jc w:val="center"/>
              <w:rPr>
                <w:rFonts w:ascii="Times New Roman" w:hAnsi="Times New Roman"/>
                <w:b/>
                <w:i/>
                <w:sz w:val="17"/>
                <w:szCs w:val="17"/>
              </w:rPr>
            </w:pPr>
            <w:r w:rsidRPr="000D5768">
              <w:rPr>
                <w:rFonts w:ascii="Times New Roman" w:hAnsi="Times New Roman"/>
                <w:b/>
                <w:i/>
                <w:sz w:val="17"/>
                <w:szCs w:val="17"/>
              </w:rPr>
              <w:t>0.00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819B5F" w14:textId="57D8C54A" w:rsidR="00004D0D" w:rsidRPr="00782549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98</w:t>
            </w:r>
          </w:p>
        </w:tc>
      </w:tr>
      <w:tr w:rsidR="00004D0D" w:rsidRPr="0070280C" w14:paraId="27A331C1" w14:textId="77777777" w:rsidTr="00BC3AE3">
        <w:trPr>
          <w:trHeight w:val="567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4696743" w14:textId="3FFCFAE5" w:rsidR="00004D0D" w:rsidRPr="00782549" w:rsidRDefault="00004D0D" w:rsidP="00004D0D">
            <w:pPr>
              <w:rPr>
                <w:rFonts w:ascii="Times New Roman" w:hAnsi="Times New Roman"/>
                <w:sz w:val="17"/>
                <w:szCs w:val="17"/>
              </w:rPr>
            </w:pPr>
            <w:r w:rsidRPr="00782549">
              <w:rPr>
                <w:rFonts w:ascii="Times New Roman" w:hAnsi="Times New Roman"/>
                <w:sz w:val="17"/>
                <w:szCs w:val="17"/>
              </w:rPr>
              <w:t>Tanner stag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B2392" w14:textId="631CD9FE" w:rsidR="00004D0D" w:rsidRPr="000D5768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 ±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8074A6" w14:textId="74777481" w:rsidR="00004D0D" w:rsidRPr="000D5768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 ±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07F1A0" w14:textId="127A36A5" w:rsidR="00004D0D" w:rsidRPr="000D576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D6190" w14:textId="61D40ACE" w:rsidR="00004D0D" w:rsidRPr="000D5768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 ±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4B45E" w14:textId="3E3E5764" w:rsidR="00004D0D" w:rsidRPr="000D5768" w:rsidRDefault="00004D0D" w:rsidP="00004D0D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 ±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2858EE" w14:textId="5B96DAAC" w:rsidR="00004D0D" w:rsidRPr="000D576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E89A0C" w14:textId="6AC49F76" w:rsidR="00004D0D" w:rsidRPr="000D576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782549">
              <w:rPr>
                <w:rFonts w:ascii="Times New Roman" w:hAnsi="Times New Roman"/>
                <w:b/>
                <w:i/>
                <w:sz w:val="17"/>
                <w:szCs w:val="17"/>
                <w:lang w:val="da-DK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6A944C" w14:textId="14A0381F" w:rsidR="00004D0D" w:rsidRPr="000D5768" w:rsidRDefault="00004D0D" w:rsidP="00004D0D">
            <w:pPr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0.65</w:t>
            </w:r>
          </w:p>
        </w:tc>
      </w:tr>
    </w:tbl>
    <w:p w14:paraId="66BF2BE5" w14:textId="77777777" w:rsidR="00E518B5" w:rsidRDefault="00E518B5" w:rsidP="0069773A">
      <w:pPr>
        <w:spacing w:after="200" w:line="276" w:lineRule="auto"/>
        <w:rPr>
          <w:lang w:val="en-US"/>
        </w:rPr>
      </w:pPr>
    </w:p>
    <w:sectPr w:rsidR="00E518B5" w:rsidSect="0069773A">
      <w:pgSz w:w="11906" w:h="16838"/>
      <w:pgMar w:top="1560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67ED9" w14:textId="77777777" w:rsidR="005B2A47" w:rsidRDefault="005B2A47" w:rsidP="00FC124B">
      <w:r>
        <w:separator/>
      </w:r>
    </w:p>
  </w:endnote>
  <w:endnote w:type="continuationSeparator" w:id="0">
    <w:p w14:paraId="17A44055" w14:textId="77777777" w:rsidR="005B2A47" w:rsidRDefault="005B2A47" w:rsidP="00FC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7ED60" w14:textId="77777777" w:rsidR="005B2A47" w:rsidRDefault="005B2A47" w:rsidP="00FC124B">
      <w:r>
        <w:separator/>
      </w:r>
    </w:p>
  </w:footnote>
  <w:footnote w:type="continuationSeparator" w:id="0">
    <w:p w14:paraId="68435D3A" w14:textId="77777777" w:rsidR="005B2A47" w:rsidRDefault="005B2A47" w:rsidP="00FC1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CO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DF"/>
    <w:rsid w:val="0000047C"/>
    <w:rsid w:val="00004D0D"/>
    <w:rsid w:val="00031248"/>
    <w:rsid w:val="00033BFD"/>
    <w:rsid w:val="000455A3"/>
    <w:rsid w:val="00047DD0"/>
    <w:rsid w:val="00057E09"/>
    <w:rsid w:val="000627BC"/>
    <w:rsid w:val="000736CC"/>
    <w:rsid w:val="000908B4"/>
    <w:rsid w:val="000958B4"/>
    <w:rsid w:val="000A73CD"/>
    <w:rsid w:val="000A7D7B"/>
    <w:rsid w:val="000D5768"/>
    <w:rsid w:val="000F087C"/>
    <w:rsid w:val="000F398E"/>
    <w:rsid w:val="000F7B65"/>
    <w:rsid w:val="00100009"/>
    <w:rsid w:val="00102150"/>
    <w:rsid w:val="00104B54"/>
    <w:rsid w:val="001052A6"/>
    <w:rsid w:val="0010635F"/>
    <w:rsid w:val="00121354"/>
    <w:rsid w:val="00124E4D"/>
    <w:rsid w:val="001260DD"/>
    <w:rsid w:val="0013602D"/>
    <w:rsid w:val="00153111"/>
    <w:rsid w:val="00153546"/>
    <w:rsid w:val="001550DB"/>
    <w:rsid w:val="001A1F98"/>
    <w:rsid w:val="001A53E1"/>
    <w:rsid w:val="001B745B"/>
    <w:rsid w:val="001C1BC2"/>
    <w:rsid w:val="001C2444"/>
    <w:rsid w:val="001C51E0"/>
    <w:rsid w:val="001C6E4A"/>
    <w:rsid w:val="00203C15"/>
    <w:rsid w:val="00207792"/>
    <w:rsid w:val="002325E4"/>
    <w:rsid w:val="00232EA3"/>
    <w:rsid w:val="002350BA"/>
    <w:rsid w:val="00236A29"/>
    <w:rsid w:val="00242E50"/>
    <w:rsid w:val="0025575B"/>
    <w:rsid w:val="0025758D"/>
    <w:rsid w:val="0026039B"/>
    <w:rsid w:val="00261E51"/>
    <w:rsid w:val="002636D5"/>
    <w:rsid w:val="00270E91"/>
    <w:rsid w:val="002B15DC"/>
    <w:rsid w:val="002B32E2"/>
    <w:rsid w:val="002B5E81"/>
    <w:rsid w:val="002D51AA"/>
    <w:rsid w:val="002D5AD1"/>
    <w:rsid w:val="002F6280"/>
    <w:rsid w:val="00335501"/>
    <w:rsid w:val="00336E64"/>
    <w:rsid w:val="00342391"/>
    <w:rsid w:val="003557F3"/>
    <w:rsid w:val="00361E0D"/>
    <w:rsid w:val="00372C10"/>
    <w:rsid w:val="00384EE8"/>
    <w:rsid w:val="00395972"/>
    <w:rsid w:val="003A75D9"/>
    <w:rsid w:val="003B2271"/>
    <w:rsid w:val="003B4382"/>
    <w:rsid w:val="003C2358"/>
    <w:rsid w:val="003E28E9"/>
    <w:rsid w:val="003E3E56"/>
    <w:rsid w:val="003E782A"/>
    <w:rsid w:val="00414A17"/>
    <w:rsid w:val="00416C36"/>
    <w:rsid w:val="004230ED"/>
    <w:rsid w:val="00447A8F"/>
    <w:rsid w:val="00451719"/>
    <w:rsid w:val="00451DFE"/>
    <w:rsid w:val="00453C11"/>
    <w:rsid w:val="00472702"/>
    <w:rsid w:val="004734B5"/>
    <w:rsid w:val="00497144"/>
    <w:rsid w:val="004A2C25"/>
    <w:rsid w:val="004A62AD"/>
    <w:rsid w:val="004C0299"/>
    <w:rsid w:val="004C63DF"/>
    <w:rsid w:val="004C7E6F"/>
    <w:rsid w:val="004F759A"/>
    <w:rsid w:val="005168E1"/>
    <w:rsid w:val="005205EC"/>
    <w:rsid w:val="005267CB"/>
    <w:rsid w:val="005516CC"/>
    <w:rsid w:val="00552C51"/>
    <w:rsid w:val="005568EF"/>
    <w:rsid w:val="005622D5"/>
    <w:rsid w:val="00573A50"/>
    <w:rsid w:val="00580E06"/>
    <w:rsid w:val="0059573E"/>
    <w:rsid w:val="00597C85"/>
    <w:rsid w:val="005A7736"/>
    <w:rsid w:val="005B2A47"/>
    <w:rsid w:val="005B3FE9"/>
    <w:rsid w:val="005B6EC5"/>
    <w:rsid w:val="005D218D"/>
    <w:rsid w:val="005F4180"/>
    <w:rsid w:val="00600C9C"/>
    <w:rsid w:val="0060777B"/>
    <w:rsid w:val="00614DCF"/>
    <w:rsid w:val="006157A3"/>
    <w:rsid w:val="00637CA7"/>
    <w:rsid w:val="00653C27"/>
    <w:rsid w:val="0067059F"/>
    <w:rsid w:val="00671FD0"/>
    <w:rsid w:val="00682743"/>
    <w:rsid w:val="0068699F"/>
    <w:rsid w:val="0069773A"/>
    <w:rsid w:val="006A718F"/>
    <w:rsid w:val="006B14BA"/>
    <w:rsid w:val="006B2A82"/>
    <w:rsid w:val="006E6E3B"/>
    <w:rsid w:val="006F76CD"/>
    <w:rsid w:val="0070280C"/>
    <w:rsid w:val="0071565E"/>
    <w:rsid w:val="00723BCF"/>
    <w:rsid w:val="00732435"/>
    <w:rsid w:val="0073488B"/>
    <w:rsid w:val="00737522"/>
    <w:rsid w:val="00744091"/>
    <w:rsid w:val="00750179"/>
    <w:rsid w:val="00750505"/>
    <w:rsid w:val="00755854"/>
    <w:rsid w:val="007724BC"/>
    <w:rsid w:val="00781665"/>
    <w:rsid w:val="00782549"/>
    <w:rsid w:val="007A6AF2"/>
    <w:rsid w:val="007E604B"/>
    <w:rsid w:val="007E69A1"/>
    <w:rsid w:val="007E6E99"/>
    <w:rsid w:val="00833D2B"/>
    <w:rsid w:val="00834B26"/>
    <w:rsid w:val="00835C57"/>
    <w:rsid w:val="00836510"/>
    <w:rsid w:val="00853795"/>
    <w:rsid w:val="00855E70"/>
    <w:rsid w:val="00862C8C"/>
    <w:rsid w:val="00866C05"/>
    <w:rsid w:val="0087784B"/>
    <w:rsid w:val="008A7681"/>
    <w:rsid w:val="008B54CE"/>
    <w:rsid w:val="008C3320"/>
    <w:rsid w:val="008C6402"/>
    <w:rsid w:val="008E1908"/>
    <w:rsid w:val="00903ADC"/>
    <w:rsid w:val="00914EDA"/>
    <w:rsid w:val="00933D22"/>
    <w:rsid w:val="009504AD"/>
    <w:rsid w:val="00952FCD"/>
    <w:rsid w:val="0095769A"/>
    <w:rsid w:val="00971A0E"/>
    <w:rsid w:val="00982283"/>
    <w:rsid w:val="00985179"/>
    <w:rsid w:val="00994D44"/>
    <w:rsid w:val="009A0654"/>
    <w:rsid w:val="009B080F"/>
    <w:rsid w:val="009B0B56"/>
    <w:rsid w:val="009F77A8"/>
    <w:rsid w:val="00A314AB"/>
    <w:rsid w:val="00A45387"/>
    <w:rsid w:val="00A46B1F"/>
    <w:rsid w:val="00A607A1"/>
    <w:rsid w:val="00A60A1B"/>
    <w:rsid w:val="00A63EE2"/>
    <w:rsid w:val="00A913B5"/>
    <w:rsid w:val="00A922EB"/>
    <w:rsid w:val="00A9637F"/>
    <w:rsid w:val="00AC13F4"/>
    <w:rsid w:val="00AE6B9F"/>
    <w:rsid w:val="00AF4D72"/>
    <w:rsid w:val="00B0202F"/>
    <w:rsid w:val="00B046BB"/>
    <w:rsid w:val="00B05B24"/>
    <w:rsid w:val="00B14C3C"/>
    <w:rsid w:val="00B17453"/>
    <w:rsid w:val="00B264DA"/>
    <w:rsid w:val="00B267CD"/>
    <w:rsid w:val="00B30941"/>
    <w:rsid w:val="00B30F76"/>
    <w:rsid w:val="00B36767"/>
    <w:rsid w:val="00B57AC3"/>
    <w:rsid w:val="00B77CE4"/>
    <w:rsid w:val="00B819BE"/>
    <w:rsid w:val="00BB009A"/>
    <w:rsid w:val="00BB63DB"/>
    <w:rsid w:val="00BB6415"/>
    <w:rsid w:val="00BC3AE3"/>
    <w:rsid w:val="00BD7D7B"/>
    <w:rsid w:val="00BE7784"/>
    <w:rsid w:val="00BF27BE"/>
    <w:rsid w:val="00BF6478"/>
    <w:rsid w:val="00C33DDE"/>
    <w:rsid w:val="00C359AE"/>
    <w:rsid w:val="00C35F9B"/>
    <w:rsid w:val="00C470D2"/>
    <w:rsid w:val="00C53D45"/>
    <w:rsid w:val="00C6501F"/>
    <w:rsid w:val="00C85F91"/>
    <w:rsid w:val="00CA0288"/>
    <w:rsid w:val="00CA2340"/>
    <w:rsid w:val="00CB312F"/>
    <w:rsid w:val="00CB3567"/>
    <w:rsid w:val="00CB79AB"/>
    <w:rsid w:val="00CC379F"/>
    <w:rsid w:val="00CD1AE1"/>
    <w:rsid w:val="00CF5B02"/>
    <w:rsid w:val="00D003B2"/>
    <w:rsid w:val="00D0691C"/>
    <w:rsid w:val="00D13680"/>
    <w:rsid w:val="00D2229A"/>
    <w:rsid w:val="00D26DF7"/>
    <w:rsid w:val="00D54106"/>
    <w:rsid w:val="00D561EA"/>
    <w:rsid w:val="00D6281C"/>
    <w:rsid w:val="00D63751"/>
    <w:rsid w:val="00D83FE2"/>
    <w:rsid w:val="00D92237"/>
    <w:rsid w:val="00D9396A"/>
    <w:rsid w:val="00DA7CCA"/>
    <w:rsid w:val="00DB6670"/>
    <w:rsid w:val="00DC0439"/>
    <w:rsid w:val="00DD1458"/>
    <w:rsid w:val="00DF5A21"/>
    <w:rsid w:val="00E148CD"/>
    <w:rsid w:val="00E20A60"/>
    <w:rsid w:val="00E41CE9"/>
    <w:rsid w:val="00E43125"/>
    <w:rsid w:val="00E518B5"/>
    <w:rsid w:val="00E5319A"/>
    <w:rsid w:val="00E55109"/>
    <w:rsid w:val="00E6285E"/>
    <w:rsid w:val="00E65C12"/>
    <w:rsid w:val="00E726DF"/>
    <w:rsid w:val="00E75A14"/>
    <w:rsid w:val="00E75B26"/>
    <w:rsid w:val="00E84674"/>
    <w:rsid w:val="00E87453"/>
    <w:rsid w:val="00E94BF6"/>
    <w:rsid w:val="00EB08B8"/>
    <w:rsid w:val="00EB6C46"/>
    <w:rsid w:val="00ED02F4"/>
    <w:rsid w:val="00ED43D8"/>
    <w:rsid w:val="00ED5758"/>
    <w:rsid w:val="00ED5D0A"/>
    <w:rsid w:val="00ED7941"/>
    <w:rsid w:val="00EF39C9"/>
    <w:rsid w:val="00F13712"/>
    <w:rsid w:val="00F352B1"/>
    <w:rsid w:val="00F42D68"/>
    <w:rsid w:val="00F47BFC"/>
    <w:rsid w:val="00F51CA1"/>
    <w:rsid w:val="00F64F94"/>
    <w:rsid w:val="00F7114F"/>
    <w:rsid w:val="00F83F6C"/>
    <w:rsid w:val="00F913DE"/>
    <w:rsid w:val="00F91405"/>
    <w:rsid w:val="00F93A44"/>
    <w:rsid w:val="00FA263A"/>
    <w:rsid w:val="00FC09FE"/>
    <w:rsid w:val="00FC124B"/>
    <w:rsid w:val="00FC5AA5"/>
    <w:rsid w:val="00FD11B0"/>
    <w:rsid w:val="00FD19B5"/>
    <w:rsid w:val="00FD273A"/>
    <w:rsid w:val="00FE0B5A"/>
    <w:rsid w:val="00FE0F82"/>
    <w:rsid w:val="00FF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7BE2F"/>
  <w15:docId w15:val="{9D9ACB75-357F-4C73-9D44-A2B8D16F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3DF"/>
    <w:pPr>
      <w:spacing w:after="0" w:line="240" w:lineRule="auto"/>
    </w:pPr>
    <w:rPr>
      <w:rFonts w:ascii="Georgia" w:eastAsia="Times New Roman" w:hAnsi="Georgia" w:cs="Times New Roman"/>
      <w:color w:val="000000"/>
      <w:szCs w:val="24"/>
      <w:u w:color="000000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63DF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63DF"/>
    <w:rPr>
      <w:rFonts w:ascii="Tahoma" w:eastAsia="Times New Roman" w:hAnsi="Tahoma" w:cs="Tahoma"/>
      <w:color w:val="000000"/>
      <w:sz w:val="16"/>
      <w:szCs w:val="16"/>
      <w:u w:color="000000"/>
      <w:lang w:val="en-GB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6375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6375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63751"/>
    <w:rPr>
      <w:rFonts w:ascii="Georgia" w:eastAsia="Times New Roman" w:hAnsi="Georgia" w:cs="Times New Roman"/>
      <w:color w:val="000000"/>
      <w:sz w:val="20"/>
      <w:szCs w:val="20"/>
      <w:u w:color="000000"/>
      <w:lang w:val="en-GB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6375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63751"/>
    <w:rPr>
      <w:rFonts w:ascii="Georgia" w:eastAsia="Times New Roman" w:hAnsi="Georgia" w:cs="Times New Roman"/>
      <w:b/>
      <w:bCs/>
      <w:color w:val="000000"/>
      <w:sz w:val="20"/>
      <w:szCs w:val="20"/>
      <w:u w:color="000000"/>
      <w:lang w:val="en-GB" w:eastAsia="da-DK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5957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  <w:lang w:eastAsia="en-GB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59573E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el-Gitter">
    <w:name w:val="Table Grid"/>
    <w:basedOn w:val="Tabel-Normal"/>
    <w:uiPriority w:val="59"/>
    <w:rsid w:val="008B5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C124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C124B"/>
    <w:rPr>
      <w:rFonts w:ascii="Georgia" w:eastAsia="Times New Roman" w:hAnsi="Georgia" w:cs="Times New Roman"/>
      <w:color w:val="000000"/>
      <w:szCs w:val="24"/>
      <w:u w:color="000000"/>
      <w:lang w:val="en-GB" w:eastAsia="da-DK"/>
    </w:rPr>
  </w:style>
  <w:style w:type="paragraph" w:styleId="Sidefod">
    <w:name w:val="footer"/>
    <w:basedOn w:val="Normal"/>
    <w:link w:val="SidefodTegn"/>
    <w:uiPriority w:val="99"/>
    <w:unhideWhenUsed/>
    <w:rsid w:val="00FC124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C124B"/>
    <w:rPr>
      <w:rFonts w:ascii="Georgia" w:eastAsia="Times New Roman" w:hAnsi="Georgia" w:cs="Times New Roman"/>
      <w:color w:val="000000"/>
      <w:szCs w:val="24"/>
      <w:u w:color="00000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7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1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1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49AB7-AC83-47D3-8739-235886B3E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sjaelland</Company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tlook</dc:creator>
  <cp:lastModifiedBy>Cilius</cp:lastModifiedBy>
  <cp:revision>4</cp:revision>
  <cp:lastPrinted>2015-07-13T10:34:00Z</cp:lastPrinted>
  <dcterms:created xsi:type="dcterms:W3CDTF">2015-07-09T14:13:00Z</dcterms:created>
  <dcterms:modified xsi:type="dcterms:W3CDTF">2015-07-13T10:35:00Z</dcterms:modified>
</cp:coreProperties>
</file>